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F7781" w14:textId="4979FC3D" w:rsidR="00491D2F" w:rsidRPr="00722EAE" w:rsidRDefault="00AA6D57" w:rsidP="00491D2F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S1 </w:t>
      </w:r>
      <w:r w:rsidR="00F70BD9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Table </w:t>
      </w:r>
      <w:r w:rsidR="00072011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Sample size</w:t>
      </w:r>
      <w:r w:rsidR="00491D2F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 </w:t>
      </w:r>
      <w:r w:rsidR="00072011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of</w:t>
      </w:r>
      <w:bookmarkStart w:id="0" w:name="_GoBack"/>
      <w:bookmarkEnd w:id="0"/>
      <w:r w:rsidR="00491D2F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 each species</w:t>
      </w:r>
      <w:r w:rsidR="00536140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 in </w:t>
      </w:r>
      <w:r w:rsidR="00C11AAD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successive</w:t>
      </w:r>
      <w:r w:rsidR="00536140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 </w:t>
      </w:r>
      <w:r w:rsidR="00E161D3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 xml:space="preserve">winters </w:t>
      </w:r>
      <w:r w:rsidR="00B93FC6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in the Netherlands</w:t>
      </w:r>
      <w:r w:rsidR="00491D2F" w:rsidRPr="00722EAE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</w:rPr>
        <w:t>.</w:t>
      </w:r>
    </w:p>
    <w:tbl>
      <w:tblPr>
        <w:tblW w:w="7763" w:type="dxa"/>
        <w:tblLayout w:type="fixed"/>
        <w:tblLook w:val="04A0" w:firstRow="1" w:lastRow="0" w:firstColumn="1" w:lastColumn="0" w:noHBand="0" w:noVBand="1"/>
      </w:tblPr>
      <w:tblGrid>
        <w:gridCol w:w="1418"/>
        <w:gridCol w:w="1525"/>
        <w:gridCol w:w="1843"/>
        <w:gridCol w:w="2977"/>
      </w:tblGrid>
      <w:tr w:rsidR="00C67A2C" w:rsidRPr="00722EAE" w14:paraId="2AE10F67" w14:textId="6006C81C" w:rsidTr="00902EFC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6E59" w14:textId="6D6C9B32" w:rsidR="00C67A2C" w:rsidRPr="00722EAE" w:rsidRDefault="008710CD" w:rsidP="008710C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</w:t>
            </w:r>
            <w:r w:rsidR="00C67A2C" w:rsidRPr="00722EAE">
              <w:rPr>
                <w:rFonts w:eastAsia="Times New Roman"/>
                <w:color w:val="000000"/>
                <w:sz w:val="22"/>
                <w:szCs w:val="22"/>
              </w:rPr>
              <w:t>inte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280A" w14:textId="56DF9C77" w:rsidR="00C67A2C" w:rsidRPr="00722EAE" w:rsidRDefault="008710CD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 xml:space="preserve">ean </w:t>
            </w:r>
            <w:r w:rsidR="00902EFC">
              <w:rPr>
                <w:rFonts w:eastAsia="Times New Roman"/>
                <w:color w:val="000000"/>
                <w:sz w:val="22"/>
                <w:szCs w:val="22"/>
              </w:rPr>
              <w:t>goo</w:t>
            </w:r>
            <w:r w:rsidR="00C67A2C" w:rsidRPr="00722EAE"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146D" w14:textId="33F50750" w:rsidR="00C67A2C" w:rsidRPr="00722EAE" w:rsidRDefault="008710CD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</w:t>
            </w:r>
            <w:r w:rsidR="00902EFC">
              <w:rPr>
                <w:rFonts w:eastAsia="Times New Roman"/>
                <w:color w:val="000000"/>
                <w:sz w:val="22"/>
                <w:szCs w:val="22"/>
              </w:rPr>
              <w:t>arnacle goo</w:t>
            </w:r>
            <w:r w:rsidR="00C67A2C" w:rsidRPr="00722EAE"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7D294" w14:textId="0E21E59C" w:rsidR="00C67A2C" w:rsidRPr="00722EAE" w:rsidRDefault="00D01172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reat</w:t>
            </w:r>
            <w:r w:rsidR="008710CD">
              <w:rPr>
                <w:rFonts w:eastAsia="Times New Roman"/>
                <w:color w:val="000000"/>
                <w:sz w:val="22"/>
                <w:szCs w:val="22"/>
              </w:rPr>
              <w:t xml:space="preserve">er </w:t>
            </w:r>
            <w:r w:rsidR="00902EFC">
              <w:rPr>
                <w:rFonts w:eastAsia="Times New Roman"/>
                <w:color w:val="000000"/>
                <w:sz w:val="22"/>
                <w:szCs w:val="22"/>
              </w:rPr>
              <w:t>white-fronted goo</w:t>
            </w:r>
            <w:r w:rsidR="00C67A2C" w:rsidRPr="00722EAE">
              <w:rPr>
                <w:rFonts w:eastAsia="Times New Roman"/>
                <w:color w:val="000000"/>
                <w:sz w:val="22"/>
                <w:szCs w:val="22"/>
              </w:rPr>
              <w:t>se</w:t>
            </w:r>
          </w:p>
        </w:tc>
      </w:tr>
      <w:tr w:rsidR="00C67A2C" w:rsidRPr="00722EAE" w14:paraId="223AC5F0" w14:textId="1B967400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EE3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06-20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459" w14:textId="3788C325" w:rsidR="00C67A2C" w:rsidRPr="00722EAE" w:rsidRDefault="008B05E4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18E" w14:textId="23CAEC77" w:rsidR="00C67A2C" w:rsidRPr="00722EAE" w:rsidRDefault="00F506F2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DDC4" w14:textId="6FF80DD3" w:rsidR="00C67A2C" w:rsidRPr="00722EAE" w:rsidRDefault="00C67A2C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82</w:t>
            </w:r>
          </w:p>
        </w:tc>
      </w:tr>
      <w:tr w:rsidR="00C67A2C" w:rsidRPr="00722EAE" w14:paraId="36BE568B" w14:textId="1B04AA22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2C8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07-20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E24" w14:textId="14B333D1" w:rsidR="00C67A2C" w:rsidRPr="00722EAE" w:rsidRDefault="008B05E4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2F7" w14:textId="3ADE672D" w:rsidR="00C67A2C" w:rsidRPr="00722EAE" w:rsidRDefault="00F506F2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8CA2" w14:textId="518C9435" w:rsidR="00C67A2C" w:rsidRPr="00722EAE" w:rsidRDefault="00C67A2C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183BDF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050</w:t>
            </w:r>
          </w:p>
        </w:tc>
      </w:tr>
      <w:tr w:rsidR="00C67A2C" w:rsidRPr="00722EAE" w14:paraId="2FF0F696" w14:textId="12C2D1C2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DDA6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08-20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A44" w14:textId="1EB34BC3" w:rsidR="00C67A2C" w:rsidRPr="00722EAE" w:rsidRDefault="00CA0A28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3</w:t>
            </w:r>
            <w:r w:rsidR="008B05E4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7D3" w14:textId="0128E9F1" w:rsidR="00C67A2C" w:rsidRPr="00722EAE" w:rsidRDefault="00F506F2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E13" w14:textId="191E86DB" w:rsidR="00C67A2C" w:rsidRPr="00722EAE" w:rsidRDefault="00C67A2C" w:rsidP="002D412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183BDF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522</w:t>
            </w:r>
          </w:p>
        </w:tc>
      </w:tr>
      <w:tr w:rsidR="00C67A2C" w:rsidRPr="00722EAE" w14:paraId="0CB03D7E" w14:textId="2EEF9D7F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EF6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09-20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E5F" w14:textId="24562189" w:rsidR="00C67A2C" w:rsidRPr="00722EAE" w:rsidRDefault="00CA0A28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588" w14:textId="77777777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EEDF" w14:textId="6E843227" w:rsidR="00C67A2C" w:rsidRPr="00722EAE" w:rsidRDefault="00F506F2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</w:rPr>
              <w:t>987</w:t>
            </w:r>
          </w:p>
        </w:tc>
      </w:tr>
      <w:tr w:rsidR="00C67A2C" w:rsidRPr="00722EAE" w14:paraId="5A8BEEC9" w14:textId="15CDC3C5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6E8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10-20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B99" w14:textId="5F6E4218" w:rsidR="00C67A2C" w:rsidRPr="00722EAE" w:rsidRDefault="008B05E4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A3D8" w14:textId="77777777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1F7B" w14:textId="16428344" w:rsidR="00C67A2C" w:rsidRPr="00722EAE" w:rsidRDefault="00F506F2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1</w:t>
            </w:r>
          </w:p>
        </w:tc>
      </w:tr>
      <w:tr w:rsidR="00C67A2C" w:rsidRPr="00722EAE" w14:paraId="42F3F356" w14:textId="44B06D07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96C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11-20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D5C" w14:textId="23EA6CC9" w:rsidR="00C67A2C" w:rsidRPr="00722EAE" w:rsidRDefault="008B05E4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631" w14:textId="77777777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79FD" w14:textId="43282B9E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183BDF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058</w:t>
            </w:r>
          </w:p>
        </w:tc>
      </w:tr>
      <w:tr w:rsidR="00C67A2C" w:rsidRPr="00722EAE" w14:paraId="4EAEB521" w14:textId="007BAD97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07D" w14:textId="77777777" w:rsidR="00C67A2C" w:rsidRPr="00722EAE" w:rsidRDefault="00C67A2C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012-20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182" w14:textId="19A6FE8E" w:rsidR="00C67A2C" w:rsidRPr="00722EAE" w:rsidRDefault="008B05E4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79D" w14:textId="77777777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22B2" w14:textId="1D672E4F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64</w:t>
            </w:r>
          </w:p>
        </w:tc>
      </w:tr>
      <w:tr w:rsidR="00C67A2C" w:rsidRPr="00722EAE" w14:paraId="631C741C" w14:textId="76A2B9EA" w:rsidTr="00902EF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9CF0" w14:textId="1DADE5FF" w:rsidR="00C67A2C" w:rsidRPr="00722EAE" w:rsidRDefault="008710CD" w:rsidP="004E45F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nl-NL"/>
              </w:rPr>
              <w:t>T</w:t>
            </w:r>
            <w:r w:rsidR="00C67A2C" w:rsidRPr="00722EAE">
              <w:rPr>
                <w:rFonts w:eastAsia="Times New Roman"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76E1" w14:textId="77777777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91D2" w14:textId="0F949108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183BDF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334A3" w14:textId="771E1EBE" w:rsidR="00C67A2C" w:rsidRPr="00722EAE" w:rsidRDefault="00C67A2C" w:rsidP="002D412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22EAE">
              <w:rPr>
                <w:rFonts w:eastAsia="Times New Roman"/>
                <w:color w:val="000000"/>
                <w:sz w:val="22"/>
                <w:szCs w:val="22"/>
              </w:rPr>
              <w:t>6</w:t>
            </w:r>
            <w:r w:rsidR="00183BDF"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722EAE">
              <w:rPr>
                <w:rFonts w:eastAsia="Times New Roman"/>
                <w:color w:val="000000"/>
                <w:sz w:val="22"/>
                <w:szCs w:val="22"/>
              </w:rPr>
              <w:t>284</w:t>
            </w:r>
          </w:p>
        </w:tc>
      </w:tr>
    </w:tbl>
    <w:p w14:paraId="33899C12" w14:textId="77777777" w:rsidR="003517FA" w:rsidRDefault="003517FA" w:rsidP="002341E4">
      <w:pPr>
        <w:pStyle w:val="Caption"/>
        <w:keepNext/>
        <w:rPr>
          <w:sz w:val="22"/>
          <w:szCs w:val="22"/>
        </w:rPr>
      </w:pPr>
    </w:p>
    <w:sectPr w:rsidR="003517FA" w:rsidSect="000E02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F987E" w14:textId="77777777" w:rsidR="00F527DD" w:rsidRDefault="00F527DD" w:rsidP="00D84679">
      <w:r>
        <w:separator/>
      </w:r>
    </w:p>
  </w:endnote>
  <w:endnote w:type="continuationSeparator" w:id="0">
    <w:p w14:paraId="6C3881A5" w14:textId="77777777" w:rsidR="00F527DD" w:rsidRDefault="00F527DD" w:rsidP="00D84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974D1" w14:textId="77777777" w:rsidR="00F527DD" w:rsidRDefault="00F527DD" w:rsidP="00D84679">
      <w:r>
        <w:separator/>
      </w:r>
    </w:p>
  </w:footnote>
  <w:footnote w:type="continuationSeparator" w:id="0">
    <w:p w14:paraId="4C9B8257" w14:textId="77777777" w:rsidR="00F527DD" w:rsidRDefault="00F527DD" w:rsidP="00D84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CD8"/>
    <w:rsid w:val="00011A13"/>
    <w:rsid w:val="000217DA"/>
    <w:rsid w:val="00034E49"/>
    <w:rsid w:val="00037E7E"/>
    <w:rsid w:val="00072011"/>
    <w:rsid w:val="00082C16"/>
    <w:rsid w:val="000A0AF7"/>
    <w:rsid w:val="000D02AC"/>
    <w:rsid w:val="000D3BA1"/>
    <w:rsid w:val="000E02E1"/>
    <w:rsid w:val="000F26D5"/>
    <w:rsid w:val="0012175E"/>
    <w:rsid w:val="00144F7A"/>
    <w:rsid w:val="00146C01"/>
    <w:rsid w:val="00160064"/>
    <w:rsid w:val="00182939"/>
    <w:rsid w:val="00183BDF"/>
    <w:rsid w:val="00184DE6"/>
    <w:rsid w:val="001877B0"/>
    <w:rsid w:val="001F6900"/>
    <w:rsid w:val="00226563"/>
    <w:rsid w:val="002341E4"/>
    <w:rsid w:val="002407D0"/>
    <w:rsid w:val="0027554E"/>
    <w:rsid w:val="00287FC7"/>
    <w:rsid w:val="002A1DE1"/>
    <w:rsid w:val="002A54C1"/>
    <w:rsid w:val="002D3864"/>
    <w:rsid w:val="002D4121"/>
    <w:rsid w:val="002E3A34"/>
    <w:rsid w:val="002F58EB"/>
    <w:rsid w:val="00303BB2"/>
    <w:rsid w:val="00305E91"/>
    <w:rsid w:val="003236EA"/>
    <w:rsid w:val="0034142C"/>
    <w:rsid w:val="003517FA"/>
    <w:rsid w:val="00392877"/>
    <w:rsid w:val="003A6300"/>
    <w:rsid w:val="003D5523"/>
    <w:rsid w:val="003E5C6A"/>
    <w:rsid w:val="003F6CC3"/>
    <w:rsid w:val="00410B08"/>
    <w:rsid w:val="00442414"/>
    <w:rsid w:val="00454F3F"/>
    <w:rsid w:val="00455E95"/>
    <w:rsid w:val="00491D2F"/>
    <w:rsid w:val="00496666"/>
    <w:rsid w:val="004B3CDD"/>
    <w:rsid w:val="00536140"/>
    <w:rsid w:val="0054304C"/>
    <w:rsid w:val="0057538B"/>
    <w:rsid w:val="005878FA"/>
    <w:rsid w:val="005B3B8C"/>
    <w:rsid w:val="005C4505"/>
    <w:rsid w:val="005C5B3B"/>
    <w:rsid w:val="005C708C"/>
    <w:rsid w:val="005E4532"/>
    <w:rsid w:val="005E77FA"/>
    <w:rsid w:val="005F575E"/>
    <w:rsid w:val="00602821"/>
    <w:rsid w:val="0061555B"/>
    <w:rsid w:val="00616F87"/>
    <w:rsid w:val="00620CD4"/>
    <w:rsid w:val="0062317A"/>
    <w:rsid w:val="00654AC4"/>
    <w:rsid w:val="006614D5"/>
    <w:rsid w:val="00681AB3"/>
    <w:rsid w:val="006F480E"/>
    <w:rsid w:val="006F783F"/>
    <w:rsid w:val="00721502"/>
    <w:rsid w:val="00722EAE"/>
    <w:rsid w:val="007357C0"/>
    <w:rsid w:val="00735949"/>
    <w:rsid w:val="007421EE"/>
    <w:rsid w:val="00755859"/>
    <w:rsid w:val="007B7B75"/>
    <w:rsid w:val="007E0334"/>
    <w:rsid w:val="00812590"/>
    <w:rsid w:val="00815F1A"/>
    <w:rsid w:val="00844490"/>
    <w:rsid w:val="008710CD"/>
    <w:rsid w:val="0089637C"/>
    <w:rsid w:val="008971CE"/>
    <w:rsid w:val="008A58C8"/>
    <w:rsid w:val="008B05E4"/>
    <w:rsid w:val="008C4668"/>
    <w:rsid w:val="008E4DC2"/>
    <w:rsid w:val="009004DF"/>
    <w:rsid w:val="00902EFC"/>
    <w:rsid w:val="009277C4"/>
    <w:rsid w:val="0094073B"/>
    <w:rsid w:val="00953E01"/>
    <w:rsid w:val="009666CD"/>
    <w:rsid w:val="00984F65"/>
    <w:rsid w:val="009A0DB5"/>
    <w:rsid w:val="009C1509"/>
    <w:rsid w:val="009C3040"/>
    <w:rsid w:val="009C57ED"/>
    <w:rsid w:val="009D0148"/>
    <w:rsid w:val="009F0253"/>
    <w:rsid w:val="00A10DCC"/>
    <w:rsid w:val="00A22138"/>
    <w:rsid w:val="00A23054"/>
    <w:rsid w:val="00A25DF1"/>
    <w:rsid w:val="00A3142F"/>
    <w:rsid w:val="00A34E24"/>
    <w:rsid w:val="00A43F23"/>
    <w:rsid w:val="00A56CAF"/>
    <w:rsid w:val="00A61DE2"/>
    <w:rsid w:val="00A80BCB"/>
    <w:rsid w:val="00A9132F"/>
    <w:rsid w:val="00A94492"/>
    <w:rsid w:val="00AA6D57"/>
    <w:rsid w:val="00AA77FF"/>
    <w:rsid w:val="00AD5AAC"/>
    <w:rsid w:val="00B00077"/>
    <w:rsid w:val="00B35BBF"/>
    <w:rsid w:val="00B44BFF"/>
    <w:rsid w:val="00B728A9"/>
    <w:rsid w:val="00B92A1C"/>
    <w:rsid w:val="00B93FC6"/>
    <w:rsid w:val="00BD2D14"/>
    <w:rsid w:val="00BD6CD8"/>
    <w:rsid w:val="00BD733E"/>
    <w:rsid w:val="00BD77BF"/>
    <w:rsid w:val="00BF123B"/>
    <w:rsid w:val="00BF48A0"/>
    <w:rsid w:val="00C03F81"/>
    <w:rsid w:val="00C109D3"/>
    <w:rsid w:val="00C11AAD"/>
    <w:rsid w:val="00C16FED"/>
    <w:rsid w:val="00C31744"/>
    <w:rsid w:val="00C467F3"/>
    <w:rsid w:val="00C558FA"/>
    <w:rsid w:val="00C67A2C"/>
    <w:rsid w:val="00C73C7C"/>
    <w:rsid w:val="00C776AE"/>
    <w:rsid w:val="00C82195"/>
    <w:rsid w:val="00C87FC2"/>
    <w:rsid w:val="00CA0A28"/>
    <w:rsid w:val="00CA7885"/>
    <w:rsid w:val="00CC6529"/>
    <w:rsid w:val="00CF4108"/>
    <w:rsid w:val="00D01172"/>
    <w:rsid w:val="00D028CF"/>
    <w:rsid w:val="00D17188"/>
    <w:rsid w:val="00D4377C"/>
    <w:rsid w:val="00D5347F"/>
    <w:rsid w:val="00D66DB3"/>
    <w:rsid w:val="00D70323"/>
    <w:rsid w:val="00D84679"/>
    <w:rsid w:val="00DA741E"/>
    <w:rsid w:val="00DB5EBD"/>
    <w:rsid w:val="00DD7ECE"/>
    <w:rsid w:val="00DF3150"/>
    <w:rsid w:val="00E1450D"/>
    <w:rsid w:val="00E161D3"/>
    <w:rsid w:val="00E22F62"/>
    <w:rsid w:val="00E328EB"/>
    <w:rsid w:val="00E4356B"/>
    <w:rsid w:val="00E45172"/>
    <w:rsid w:val="00E6271B"/>
    <w:rsid w:val="00E630C5"/>
    <w:rsid w:val="00E85FDF"/>
    <w:rsid w:val="00E90F34"/>
    <w:rsid w:val="00E97A3B"/>
    <w:rsid w:val="00EA40EC"/>
    <w:rsid w:val="00EB1314"/>
    <w:rsid w:val="00EE0552"/>
    <w:rsid w:val="00EF4D32"/>
    <w:rsid w:val="00EF7C03"/>
    <w:rsid w:val="00F25FA0"/>
    <w:rsid w:val="00F478EB"/>
    <w:rsid w:val="00F506F2"/>
    <w:rsid w:val="00F50ECC"/>
    <w:rsid w:val="00F527DD"/>
    <w:rsid w:val="00F70BD9"/>
    <w:rsid w:val="00F806B2"/>
    <w:rsid w:val="00F8445F"/>
    <w:rsid w:val="00F905B8"/>
    <w:rsid w:val="00F92B3D"/>
    <w:rsid w:val="00FD583C"/>
    <w:rsid w:val="00FE0441"/>
    <w:rsid w:val="00FF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5FD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26D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2F62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6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67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846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67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14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2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2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2C"/>
    <w:rPr>
      <w:rFonts w:ascii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F70BD9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5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62B38F8-9295-D14D-8FA7-99AF1C08B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8</Words>
  <Characters>27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ai yin</dc:creator>
  <cp:keywords/>
  <dc:description/>
  <cp:lastModifiedBy>Yin, Shenglai</cp:lastModifiedBy>
  <cp:revision>48</cp:revision>
  <cp:lastPrinted>2016-04-14T13:22:00Z</cp:lastPrinted>
  <dcterms:created xsi:type="dcterms:W3CDTF">2016-03-01T20:23:00Z</dcterms:created>
  <dcterms:modified xsi:type="dcterms:W3CDTF">2016-12-30T12:49:00Z</dcterms:modified>
</cp:coreProperties>
</file>